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0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701"/>
        <w:gridCol w:w="1571"/>
        <w:gridCol w:w="2551"/>
        <w:gridCol w:w="1701"/>
        <w:gridCol w:w="1418"/>
      </w:tblGrid>
      <w:tr w:rsidR="002021E3" w:rsidRPr="002021E3" w14:paraId="35913346" w14:textId="77777777" w:rsidTr="002021E3">
        <w:trPr>
          <w:trHeight w:val="300"/>
        </w:trPr>
        <w:tc>
          <w:tcPr>
            <w:tcW w:w="6957" w:type="dxa"/>
            <w:gridSpan w:val="4"/>
            <w:tcBorders>
              <w:top w:val="nil"/>
              <w:left w:val="nil"/>
              <w:right w:val="nil"/>
            </w:tcBorders>
            <w:noWrap/>
            <w:vAlign w:val="bottom"/>
          </w:tcPr>
          <w:p w14:paraId="51C7A9F3" w14:textId="1159677B" w:rsidR="002021E3" w:rsidRPr="002021E3" w:rsidRDefault="002021E3" w:rsidP="002021E3">
            <w:pPr>
              <w:spacing w:after="0" w:line="240" w:lineRule="auto"/>
              <w:ind w:right="-3195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3CFABF6" w14:textId="77777777" w:rsidR="002021E3" w:rsidRPr="002021E3" w:rsidRDefault="002021E3" w:rsidP="002021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04F0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2021E3" w:rsidRPr="002021E3" w14:paraId="51EA8C79" w14:textId="77777777" w:rsidTr="002021E3">
        <w:trPr>
          <w:trHeight w:val="300"/>
        </w:trPr>
        <w:tc>
          <w:tcPr>
            <w:tcW w:w="10076" w:type="dxa"/>
            <w:gridSpan w:val="6"/>
            <w:tcBorders>
              <w:bottom w:val="single" w:sz="4" w:space="0" w:color="auto"/>
            </w:tcBorders>
            <w:noWrap/>
            <w:vAlign w:val="bottom"/>
          </w:tcPr>
          <w:p w14:paraId="7969262D" w14:textId="6534F42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Table S1. </w:t>
            </w: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ampling dates and geographical coordinates for all sampling events</w:t>
            </w:r>
          </w:p>
        </w:tc>
      </w:tr>
      <w:tr w:rsidR="002021E3" w:rsidRPr="002021E3" w14:paraId="67760F13" w14:textId="77777777" w:rsidTr="002021E3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8E0E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OJECT 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875A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SHED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17486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ITY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2BB5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OORDIN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8E8F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WATER SOURC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E441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ATE</w:t>
            </w:r>
          </w:p>
        </w:tc>
      </w:tr>
      <w:tr w:rsidR="002021E3" w:rsidRPr="002021E3" w14:paraId="1ACE8CF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D30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A69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B89F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8A4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45.2"S 35°40'43.6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3A9BC" w14:textId="4C39F9B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37F1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1</w:t>
            </w:r>
          </w:p>
        </w:tc>
      </w:tr>
      <w:tr w:rsidR="002021E3" w:rsidRPr="002021E3" w14:paraId="78A2C2E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389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6013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A3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692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7.6"S 35°40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123B3" w14:textId="547CF47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38F0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1</w:t>
            </w:r>
          </w:p>
        </w:tc>
      </w:tr>
      <w:tr w:rsidR="002021E3" w:rsidRPr="002021E3" w14:paraId="7DCF216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FD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87DC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DCD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EA6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3.9"S 35°40'32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16534" w14:textId="11EDABD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4633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1</w:t>
            </w:r>
          </w:p>
        </w:tc>
      </w:tr>
      <w:tr w:rsidR="002021E3" w:rsidRPr="002021E3" w14:paraId="6B13DDDA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13FE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CCE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D607B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35D9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A165C" w14:textId="59C5BAB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8C3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2</w:t>
            </w:r>
          </w:p>
        </w:tc>
      </w:tr>
      <w:tr w:rsidR="002021E3" w:rsidRPr="002021E3" w14:paraId="7CCA3B20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2F34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BA0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F8A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7DE6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CAB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A5841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2</w:t>
            </w:r>
          </w:p>
        </w:tc>
      </w:tr>
      <w:tr w:rsidR="002021E3" w:rsidRPr="002021E3" w14:paraId="0F5D092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B3EB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2220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D0A39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0960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91B0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FDA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2</w:t>
            </w:r>
          </w:p>
        </w:tc>
      </w:tr>
      <w:tr w:rsidR="002021E3" w:rsidRPr="002021E3" w14:paraId="0C036C1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F9B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10E8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6E12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8710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5.5"S 35°40'34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250DE8" w14:textId="5E291C2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35A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5</w:t>
            </w:r>
          </w:p>
        </w:tc>
      </w:tr>
      <w:tr w:rsidR="002021E3" w:rsidRPr="002021E3" w14:paraId="01F2F33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774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540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51C3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D03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0.3"S 35°40'39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6EB1E" w14:textId="0D943C7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699B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5</w:t>
            </w:r>
          </w:p>
        </w:tc>
      </w:tr>
      <w:tr w:rsidR="002021E3" w:rsidRPr="002021E3" w14:paraId="25CF1BA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87B1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7D8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C170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C85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1'15.9"S 36°09'57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8833" w14:textId="4DD02EA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6E2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7</w:t>
            </w:r>
          </w:p>
        </w:tc>
      </w:tr>
      <w:tr w:rsidR="002021E3" w:rsidRPr="002021E3" w14:paraId="1AEA90A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4359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69125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057D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67F3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39.0"S 36°09'2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2079" w14:textId="57AC0AD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E6AF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7</w:t>
            </w:r>
          </w:p>
        </w:tc>
      </w:tr>
      <w:tr w:rsidR="002021E3" w:rsidRPr="002021E3" w14:paraId="163FDA5A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BBAF2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3C5C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6AD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1002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13.0"S 36°08'42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027F1" w14:textId="13E9987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93CD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7</w:t>
            </w:r>
          </w:p>
        </w:tc>
      </w:tr>
      <w:tr w:rsidR="002021E3" w:rsidRPr="002021E3" w14:paraId="0ABAA3F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864C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F9F2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8979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C7D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99A8A" w14:textId="5C6E693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A4D7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8</w:t>
            </w:r>
          </w:p>
        </w:tc>
      </w:tr>
      <w:tr w:rsidR="002021E3" w:rsidRPr="002021E3" w14:paraId="1FBF5E1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073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50D0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9158C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87E1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A65D1" w14:textId="2F58F9E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0C98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8</w:t>
            </w:r>
          </w:p>
        </w:tc>
      </w:tr>
      <w:tr w:rsidR="002021E3" w:rsidRPr="002021E3" w14:paraId="183C49A7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A48D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A275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6330E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71B8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6EFB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62C4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1-28</w:t>
            </w:r>
          </w:p>
        </w:tc>
      </w:tr>
      <w:tr w:rsidR="002021E3" w:rsidRPr="002021E3" w14:paraId="0718B8A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E23A3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F88A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8A25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FB1F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6.4"S 37°57'11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A388D" w14:textId="2187CA7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8566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6</w:t>
            </w:r>
          </w:p>
        </w:tc>
      </w:tr>
      <w:tr w:rsidR="002021E3" w:rsidRPr="002021E3" w14:paraId="70775047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1318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740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16A5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A5D9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4.9"S 37°56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5EBD6" w14:textId="3D58E4B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5332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6</w:t>
            </w:r>
          </w:p>
        </w:tc>
      </w:tr>
      <w:tr w:rsidR="002021E3" w:rsidRPr="002021E3" w14:paraId="4C346D6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FA51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D090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D0D2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9F3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4'34.2"S 37°58'43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2A7074" w14:textId="5AC7874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8D9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6</w:t>
            </w:r>
          </w:p>
        </w:tc>
      </w:tr>
      <w:tr w:rsidR="002021E3" w:rsidRPr="002021E3" w14:paraId="3F9AEE9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5636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7A7E0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1AD9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ACFB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00.3"S 37°59'07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DDE1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D2C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6</w:t>
            </w:r>
          </w:p>
        </w:tc>
      </w:tr>
      <w:tr w:rsidR="002021E3" w:rsidRPr="002021E3" w14:paraId="1041627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B23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280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05E3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B3AD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7836" w14:textId="1A19D8F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750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7</w:t>
            </w:r>
          </w:p>
        </w:tc>
      </w:tr>
      <w:tr w:rsidR="002021E3" w:rsidRPr="002021E3" w14:paraId="0B5A4A1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BEE9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CB8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8EE7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1C8D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739A95" w14:textId="7120166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E06D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7</w:t>
            </w:r>
          </w:p>
        </w:tc>
      </w:tr>
      <w:tr w:rsidR="002021E3" w:rsidRPr="002021E3" w14:paraId="0295092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92D4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AB87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75C5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4702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F0B17" w14:textId="392ED04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894E7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7</w:t>
            </w:r>
          </w:p>
        </w:tc>
      </w:tr>
      <w:tr w:rsidR="002021E3" w:rsidRPr="002021E3" w14:paraId="5BA9A4A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CB4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E8C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0EB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142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28.3"S 37°35'07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55C319" w14:textId="77891FB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2A812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8</w:t>
            </w:r>
          </w:p>
        </w:tc>
      </w:tr>
      <w:tr w:rsidR="002021E3" w:rsidRPr="002021E3" w14:paraId="41ACBD5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ECC0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85D9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3213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EFEF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17.8"S 37°35'25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859D2" w14:textId="16ED83E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A8C1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8</w:t>
            </w:r>
          </w:p>
        </w:tc>
      </w:tr>
      <w:tr w:rsidR="002021E3" w:rsidRPr="002021E3" w14:paraId="32DE740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8D04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A2E0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5537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E917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53.3"S 37°35'04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FF275" w14:textId="0D1F9FA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51A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2-18</w:t>
            </w:r>
          </w:p>
        </w:tc>
      </w:tr>
      <w:tr w:rsidR="002021E3" w:rsidRPr="002021E3" w14:paraId="5F4A66D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1627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331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D10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DACF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45.2"S 35°40'43.6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C195AA" w14:textId="3BFAAFC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975F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1</w:t>
            </w:r>
          </w:p>
        </w:tc>
      </w:tr>
      <w:tr w:rsidR="002021E3" w:rsidRPr="002021E3" w14:paraId="3512563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74E1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AE2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CB4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763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7.6"S 35°40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C50B7" w14:textId="78C5007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1331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1</w:t>
            </w:r>
          </w:p>
        </w:tc>
      </w:tr>
      <w:tr w:rsidR="002021E3" w:rsidRPr="002021E3" w14:paraId="29D4325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38BA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134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C5A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E6F2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3.9"S 35°40'32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7A9403" w14:textId="5030CBE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D32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1</w:t>
            </w:r>
          </w:p>
        </w:tc>
      </w:tr>
      <w:tr w:rsidR="002021E3" w:rsidRPr="002021E3" w14:paraId="286F762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B72D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928AE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6F0F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B63C8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5.5"S 35°40'34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CAB89" w14:textId="677CE33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D6B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3</w:t>
            </w:r>
          </w:p>
        </w:tc>
      </w:tr>
      <w:tr w:rsidR="002021E3" w:rsidRPr="002021E3" w14:paraId="7543A08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51F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BD67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1008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0305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0.3"S 35°40'39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B6CB2" w14:textId="7E05FE8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5C28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3</w:t>
            </w:r>
          </w:p>
        </w:tc>
      </w:tr>
      <w:tr w:rsidR="002021E3" w:rsidRPr="002021E3" w14:paraId="5A46497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81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1D03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CE0E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2C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FD270C" w14:textId="43B83B9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CFC85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5</w:t>
            </w:r>
          </w:p>
        </w:tc>
      </w:tr>
      <w:tr w:rsidR="002021E3" w:rsidRPr="002021E3" w14:paraId="45F5D0D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D1E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92E1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A870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B84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A890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3CE1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5</w:t>
            </w:r>
          </w:p>
        </w:tc>
      </w:tr>
      <w:tr w:rsidR="002021E3" w:rsidRPr="002021E3" w14:paraId="2EB3054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8F6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ED1AE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CBA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6CBC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F93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8D3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5</w:t>
            </w:r>
          </w:p>
        </w:tc>
      </w:tr>
      <w:tr w:rsidR="002021E3" w:rsidRPr="002021E3" w14:paraId="4983DA10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E3B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5871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CBA21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6439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AEB25" w14:textId="4F02B7E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B99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9</w:t>
            </w:r>
          </w:p>
        </w:tc>
      </w:tr>
      <w:tr w:rsidR="002021E3" w:rsidRPr="002021E3" w14:paraId="074AB5C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51642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C7C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59FA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B87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4DA9F" w14:textId="39C243E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3C5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9</w:t>
            </w:r>
          </w:p>
        </w:tc>
      </w:tr>
      <w:tr w:rsidR="002021E3" w:rsidRPr="002021E3" w14:paraId="4EEDCCF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730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72B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59F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628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89DFB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98FC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09</w:t>
            </w:r>
          </w:p>
        </w:tc>
      </w:tr>
      <w:tr w:rsidR="002021E3" w:rsidRPr="002021E3" w14:paraId="1C031E2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DDDE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BDA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9A35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CC5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1'15.9"S 36°09'57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93239" w14:textId="4F62115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98911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1</w:t>
            </w:r>
          </w:p>
        </w:tc>
      </w:tr>
      <w:tr w:rsidR="002021E3" w:rsidRPr="002021E3" w14:paraId="39450FB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7E51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C0B3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79D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39F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39.0"S 36°09'2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08392A" w14:textId="31F5176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60A4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1</w:t>
            </w:r>
          </w:p>
        </w:tc>
      </w:tr>
      <w:tr w:rsidR="002021E3" w:rsidRPr="002021E3" w14:paraId="7B638FF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F6F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34C4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0FEC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8AF5B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13.0"S 36°08'42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01CDD1" w14:textId="11B6598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19E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1</w:t>
            </w:r>
          </w:p>
        </w:tc>
      </w:tr>
      <w:tr w:rsidR="002021E3" w:rsidRPr="002021E3" w14:paraId="7EADD3F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80C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17A21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134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5E6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28.3"S 37°35'07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43224F" w14:textId="452CFAF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7ED7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6</w:t>
            </w:r>
          </w:p>
        </w:tc>
      </w:tr>
      <w:tr w:rsidR="002021E3" w:rsidRPr="002021E3" w14:paraId="37B2A5E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A37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5B1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EE4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22F0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17.8"S 37°35'25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DADE3" w14:textId="4A975CD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4B2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6</w:t>
            </w:r>
          </w:p>
        </w:tc>
      </w:tr>
      <w:tr w:rsidR="002021E3" w:rsidRPr="002021E3" w14:paraId="6F2E78F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484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2392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46C33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BBE42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53.3"S 37°35'04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D9253" w14:textId="0E7A7B2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35D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6</w:t>
            </w:r>
          </w:p>
        </w:tc>
      </w:tr>
      <w:tr w:rsidR="002021E3" w:rsidRPr="002021E3" w14:paraId="1D7A68E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42F9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0392B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174C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952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69283" w14:textId="397EF9B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FA49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7</w:t>
            </w:r>
          </w:p>
        </w:tc>
      </w:tr>
      <w:tr w:rsidR="002021E3" w:rsidRPr="002021E3" w14:paraId="56D66EC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778A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B84F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A9C9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BB4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B5D09" w14:textId="7CDE387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D21C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7</w:t>
            </w:r>
          </w:p>
        </w:tc>
      </w:tr>
      <w:tr w:rsidR="002021E3" w:rsidRPr="002021E3" w14:paraId="5F6407C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539D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699E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4903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7E40D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93E8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FDDF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7</w:t>
            </w:r>
          </w:p>
        </w:tc>
      </w:tr>
      <w:tr w:rsidR="002021E3" w:rsidRPr="002021E3" w14:paraId="3FB15EA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C3C0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7E2B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137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8C16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F3A3E" w14:textId="53B6567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497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8</w:t>
            </w:r>
          </w:p>
        </w:tc>
      </w:tr>
      <w:tr w:rsidR="002021E3" w:rsidRPr="002021E3" w14:paraId="3852AD3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81E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AAE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9432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0E8F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6.3"S 37°56'34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6D488" w14:textId="6B8D407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415B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8</w:t>
            </w:r>
          </w:p>
        </w:tc>
      </w:tr>
      <w:tr w:rsidR="002021E3" w:rsidRPr="002021E3" w14:paraId="66C1670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B90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31F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C37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D1FC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5.7"S 37°56'49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38FD5" w14:textId="6B87646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1972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8</w:t>
            </w:r>
          </w:p>
        </w:tc>
      </w:tr>
      <w:tr w:rsidR="002021E3" w:rsidRPr="002021E3" w14:paraId="44428B7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B1F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64B2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DA49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FAF6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4'34.2"S 37°58'43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838D7" w14:textId="1CF17F4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972B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8</w:t>
            </w:r>
          </w:p>
        </w:tc>
      </w:tr>
      <w:tr w:rsidR="002021E3" w:rsidRPr="002021E3" w14:paraId="10B19BF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CCB1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8050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26997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9561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00.3"S 37°59'07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8D2F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1944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8</w:t>
            </w:r>
          </w:p>
        </w:tc>
      </w:tr>
      <w:tr w:rsidR="002021E3" w:rsidRPr="002021E3" w14:paraId="3570F09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9337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822D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5C63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FFD1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DD5D8" w14:textId="1372D66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17B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9</w:t>
            </w:r>
          </w:p>
        </w:tc>
      </w:tr>
      <w:tr w:rsidR="002021E3" w:rsidRPr="002021E3" w14:paraId="75AA5F2A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A72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BE1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641B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F683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CF3CB" w14:textId="7C4AA7D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1A4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9</w:t>
            </w:r>
          </w:p>
        </w:tc>
      </w:tr>
      <w:tr w:rsidR="002021E3" w:rsidRPr="002021E3" w14:paraId="16043C6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11CB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B7AF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8DE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AF0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C3457" w14:textId="1DF22C8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0AEF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19</w:t>
            </w:r>
          </w:p>
        </w:tc>
      </w:tr>
      <w:tr w:rsidR="002021E3" w:rsidRPr="002021E3" w14:paraId="42F81E6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D24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B036D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33E3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D096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45.2"S 35°40'43.6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DF64E" w14:textId="1286539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ED1E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29</w:t>
            </w:r>
          </w:p>
        </w:tc>
      </w:tr>
      <w:tr w:rsidR="002021E3" w:rsidRPr="002021E3" w14:paraId="3370372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437C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BC02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683B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8A3B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7.6"S 35°40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E0E02" w14:textId="3E88B00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C2AB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29</w:t>
            </w:r>
          </w:p>
        </w:tc>
      </w:tr>
      <w:tr w:rsidR="002021E3" w:rsidRPr="002021E3" w14:paraId="63443E7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FB5B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C222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7DE6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C0F4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3.9"S 35°40'32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1F16E" w14:textId="785F8BB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7C1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29</w:t>
            </w:r>
          </w:p>
        </w:tc>
      </w:tr>
      <w:tr w:rsidR="002021E3" w:rsidRPr="002021E3" w14:paraId="20B9888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D6C2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86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8987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599F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91389A" w14:textId="249C268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566E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31</w:t>
            </w:r>
          </w:p>
        </w:tc>
      </w:tr>
      <w:tr w:rsidR="002021E3" w:rsidRPr="002021E3" w14:paraId="15B3027A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790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A1A2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9FFE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AB0B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AED2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87DE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31</w:t>
            </w:r>
          </w:p>
        </w:tc>
      </w:tr>
      <w:tr w:rsidR="002021E3" w:rsidRPr="002021E3" w14:paraId="349B32D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2CA0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D41D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4948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2BF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2F3E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92A39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3-31</w:t>
            </w:r>
          </w:p>
        </w:tc>
      </w:tr>
      <w:tr w:rsidR="002021E3" w:rsidRPr="002021E3" w14:paraId="40073670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B6C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7997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A7E1A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85F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3.8"S 35°40'34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B7C180" w14:textId="21060C8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70CE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5</w:t>
            </w:r>
          </w:p>
        </w:tc>
      </w:tr>
      <w:tr w:rsidR="002021E3" w:rsidRPr="002021E3" w14:paraId="5DBEB4C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040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3CC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D899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3F6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0.6"S 35°40'39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AF7F2C" w14:textId="247EDDD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E820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5</w:t>
            </w:r>
          </w:p>
        </w:tc>
      </w:tr>
      <w:tr w:rsidR="002021E3" w:rsidRPr="002021E3" w14:paraId="634EED3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A5AF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158D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98A6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FF6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42.1"S 35°40'3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803F9" w14:textId="4A57224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9D443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5</w:t>
            </w:r>
          </w:p>
        </w:tc>
      </w:tr>
      <w:tr w:rsidR="002021E3" w:rsidRPr="002021E3" w14:paraId="0EE2613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00F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719F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D012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169B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E16EC5" w14:textId="58361AE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3348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7</w:t>
            </w:r>
          </w:p>
        </w:tc>
      </w:tr>
      <w:tr w:rsidR="002021E3" w:rsidRPr="002021E3" w14:paraId="4C72E96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8CD8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19D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88D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DAA5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5D5B98" w14:textId="7F84E7D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FBDD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7</w:t>
            </w:r>
          </w:p>
        </w:tc>
      </w:tr>
      <w:tr w:rsidR="002021E3" w:rsidRPr="002021E3" w14:paraId="12A1D4F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0D76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4731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030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2C4E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932E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399D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7</w:t>
            </w:r>
          </w:p>
        </w:tc>
      </w:tr>
      <w:tr w:rsidR="002021E3" w:rsidRPr="002021E3" w14:paraId="01650C3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3544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4239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8754B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C9D50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1'15.9"S 36°09'57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E8AF7" w14:textId="2A1E548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179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9</w:t>
            </w:r>
          </w:p>
        </w:tc>
      </w:tr>
      <w:tr w:rsidR="002021E3" w:rsidRPr="002021E3" w14:paraId="5F662C8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C76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BDA8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BCBD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7E8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39.0"S 36°09'2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70D56" w14:textId="2712513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D78D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9</w:t>
            </w:r>
          </w:p>
        </w:tc>
      </w:tr>
      <w:tr w:rsidR="002021E3" w:rsidRPr="002021E3" w14:paraId="0423533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659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B5BF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451B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000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13.0"S 36°08'42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045DC6" w14:textId="4AD2279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E46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09</w:t>
            </w:r>
          </w:p>
        </w:tc>
      </w:tr>
      <w:tr w:rsidR="002021E3" w:rsidRPr="002021E3" w14:paraId="6910CF7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3D538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A525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F677F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582A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28.3"S 37°35'07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2B3AA" w14:textId="41B4B5F9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3368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3</w:t>
            </w:r>
          </w:p>
        </w:tc>
      </w:tr>
      <w:tr w:rsidR="002021E3" w:rsidRPr="002021E3" w14:paraId="0911D20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3AEA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0B6E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F6960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5CA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17.8"S 37°35'25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3FE43" w14:textId="78B1E40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E2D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3</w:t>
            </w:r>
          </w:p>
        </w:tc>
      </w:tr>
      <w:tr w:rsidR="002021E3" w:rsidRPr="002021E3" w14:paraId="27A0177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3E5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D587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679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998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53.3"S 37°35'04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94E4E" w14:textId="62D3FB6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DEE6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3</w:t>
            </w:r>
          </w:p>
        </w:tc>
      </w:tr>
      <w:tr w:rsidR="002021E3" w:rsidRPr="002021E3" w14:paraId="3425264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0606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04B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A468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132E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A19FC" w14:textId="21C521A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3CB9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4</w:t>
            </w:r>
          </w:p>
        </w:tc>
      </w:tr>
      <w:tr w:rsidR="002021E3" w:rsidRPr="002021E3" w14:paraId="72C9C5A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98EB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5BD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5C2B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B769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B15AB9" w14:textId="5BA43D4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212D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4</w:t>
            </w:r>
          </w:p>
        </w:tc>
      </w:tr>
      <w:tr w:rsidR="002021E3" w:rsidRPr="002021E3" w14:paraId="501B275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17C8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40D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5B82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5FF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EEF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8D04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4</w:t>
            </w:r>
          </w:p>
        </w:tc>
      </w:tr>
      <w:tr w:rsidR="002021E3" w:rsidRPr="002021E3" w14:paraId="1A60DA3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C0C52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8BB9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0855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A72D8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A30E4" w14:textId="0F8CF72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2721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5</w:t>
            </w:r>
          </w:p>
        </w:tc>
      </w:tr>
      <w:tr w:rsidR="002021E3" w:rsidRPr="002021E3" w14:paraId="49A2E6D7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F55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740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9C0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4A8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6.3"S 37°56'34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70D7B2" w14:textId="398BA15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F8D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5</w:t>
            </w:r>
          </w:p>
        </w:tc>
      </w:tr>
      <w:tr w:rsidR="002021E3" w:rsidRPr="002021E3" w14:paraId="53EC1FB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EAC0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9A3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2C64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0FDBF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5.7"S 37°56'49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6B3AE" w14:textId="2405423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7D3F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5</w:t>
            </w:r>
          </w:p>
        </w:tc>
      </w:tr>
      <w:tr w:rsidR="002021E3" w:rsidRPr="002021E3" w14:paraId="5447575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ABAE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0111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BB66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095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4'34.2"S 37°58'43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70B47" w14:textId="6B50ECC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8844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5</w:t>
            </w:r>
          </w:p>
        </w:tc>
      </w:tr>
      <w:tr w:rsidR="002021E3" w:rsidRPr="002021E3" w14:paraId="4F64EFA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E32E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42F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D0C9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8F77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00.3"S 37°59'07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D9723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ED6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5</w:t>
            </w:r>
          </w:p>
        </w:tc>
      </w:tr>
      <w:tr w:rsidR="002021E3" w:rsidRPr="002021E3" w14:paraId="6CF07C4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ACD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F47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8588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8A2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912349" w14:textId="7B0127A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3917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6</w:t>
            </w:r>
          </w:p>
        </w:tc>
      </w:tr>
      <w:tr w:rsidR="002021E3" w:rsidRPr="002021E3" w14:paraId="7565BDE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CF89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9FD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1CF2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04781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ECB6F" w14:textId="50E3A00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F68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6</w:t>
            </w:r>
          </w:p>
        </w:tc>
      </w:tr>
      <w:tr w:rsidR="002021E3" w:rsidRPr="002021E3" w14:paraId="7C6ECA7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2B8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3D7E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B4C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8198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82FF3" w14:textId="4C1C42C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46A4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4-16</w:t>
            </w:r>
          </w:p>
        </w:tc>
      </w:tr>
      <w:tr w:rsidR="002021E3" w:rsidRPr="002021E3" w14:paraId="4306AD2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9FD7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C932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86BE8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F5B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1'15.9"S 36°09'57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A61EB" w14:textId="215972E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B58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5</w:t>
            </w:r>
          </w:p>
        </w:tc>
      </w:tr>
      <w:tr w:rsidR="002021E3" w:rsidRPr="002021E3" w14:paraId="6F28301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EBB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DCF0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CAA7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939BE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39.0"S 36°09'2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0A125" w14:textId="30F169A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2D3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5</w:t>
            </w:r>
          </w:p>
        </w:tc>
      </w:tr>
      <w:tr w:rsidR="002021E3" w:rsidRPr="002021E3" w14:paraId="4A55D7C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9679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84D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4FB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CF74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13.0"S 36°08'42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884C38" w14:textId="7E4E311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0D4F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5</w:t>
            </w:r>
          </w:p>
        </w:tc>
      </w:tr>
      <w:tr w:rsidR="002021E3" w:rsidRPr="002021E3" w14:paraId="6B7BCE2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49A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E5485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14743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C2B1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45.2"S 35°40'43.6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CCFC06" w14:textId="647137B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D4B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6</w:t>
            </w:r>
          </w:p>
        </w:tc>
      </w:tr>
      <w:tr w:rsidR="002021E3" w:rsidRPr="002021E3" w14:paraId="0D9EB87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FDC5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50E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A12CE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5B31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7.6"S 35°40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4C409" w14:textId="00C5C75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741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6</w:t>
            </w:r>
          </w:p>
        </w:tc>
      </w:tr>
      <w:tr w:rsidR="002021E3" w:rsidRPr="002021E3" w14:paraId="547F880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7BCF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8523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74B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430B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3.9"S 35°40'32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DEB4B4" w14:textId="65122A1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7226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6</w:t>
            </w:r>
          </w:p>
        </w:tc>
      </w:tr>
      <w:tr w:rsidR="002021E3" w:rsidRPr="002021E3" w14:paraId="6F8FBCB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37B9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4F6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67424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66C2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3.8"S 35°40'34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5B211" w14:textId="61680DD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D21A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6</w:t>
            </w:r>
          </w:p>
        </w:tc>
      </w:tr>
      <w:tr w:rsidR="002021E3" w:rsidRPr="002021E3" w14:paraId="48D100C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8485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B4B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5B1C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1039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0.6"S 35°40'39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3A6D4" w14:textId="342C06D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3C6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6</w:t>
            </w:r>
          </w:p>
        </w:tc>
      </w:tr>
      <w:tr w:rsidR="002021E3" w:rsidRPr="002021E3" w14:paraId="2E85A2E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87D4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A34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FCBAB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38A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9B992" w14:textId="75AE32E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0FEA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7</w:t>
            </w:r>
          </w:p>
        </w:tc>
      </w:tr>
      <w:tr w:rsidR="002021E3" w:rsidRPr="002021E3" w14:paraId="444D4F1A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87DF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66AF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168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C0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BE23A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6A5BB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7</w:t>
            </w:r>
          </w:p>
        </w:tc>
      </w:tr>
      <w:tr w:rsidR="002021E3" w:rsidRPr="002021E3" w14:paraId="46876A8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0673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3BF5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FF56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5210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3078A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2B0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7</w:t>
            </w:r>
          </w:p>
        </w:tc>
      </w:tr>
      <w:tr w:rsidR="002021E3" w:rsidRPr="002021E3" w14:paraId="4428E6B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0E1B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422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8AD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251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8D0751" w14:textId="356515F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E77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8</w:t>
            </w:r>
          </w:p>
        </w:tc>
      </w:tr>
      <w:tr w:rsidR="002021E3" w:rsidRPr="002021E3" w14:paraId="4DF9B05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728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1486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3167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0DF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86E037" w14:textId="770C75E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4C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8</w:t>
            </w:r>
          </w:p>
        </w:tc>
      </w:tr>
      <w:tr w:rsidR="002021E3" w:rsidRPr="002021E3" w14:paraId="6E59B29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F84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AFC7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5271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99BD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C2B9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151B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08</w:t>
            </w:r>
          </w:p>
        </w:tc>
      </w:tr>
      <w:tr w:rsidR="002021E3" w:rsidRPr="002021E3" w14:paraId="47624F9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589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623D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90EE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D75C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28.3"S 37°35'07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C4688" w14:textId="0422E3B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AB72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1</w:t>
            </w:r>
          </w:p>
        </w:tc>
      </w:tr>
      <w:tr w:rsidR="002021E3" w:rsidRPr="002021E3" w14:paraId="1442005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3C1E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1717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E99EF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45C4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17.8"S 37°35'25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59F09" w14:textId="2DDABA6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42E4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1</w:t>
            </w:r>
          </w:p>
        </w:tc>
      </w:tr>
      <w:tr w:rsidR="002021E3" w:rsidRPr="002021E3" w14:paraId="04E753C0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4D6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BFA4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3DF47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8AF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53.3"S 37°35'04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EAC87" w14:textId="7B9191B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ED97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1</w:t>
            </w:r>
          </w:p>
        </w:tc>
      </w:tr>
      <w:tr w:rsidR="002021E3" w:rsidRPr="002021E3" w14:paraId="07030DD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84A02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0C2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40C28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35C8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B19CAD" w14:textId="23F70E9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49FC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2</w:t>
            </w:r>
          </w:p>
        </w:tc>
      </w:tr>
      <w:tr w:rsidR="002021E3" w:rsidRPr="002021E3" w14:paraId="341F745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66B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7FC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7184B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FD8E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635B52" w14:textId="6034AD8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B349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2</w:t>
            </w:r>
          </w:p>
        </w:tc>
      </w:tr>
      <w:tr w:rsidR="002021E3" w:rsidRPr="002021E3" w14:paraId="4AA8BDE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E90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C43EF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AF5C9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F2FB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6882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B1FF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2</w:t>
            </w:r>
          </w:p>
        </w:tc>
      </w:tr>
      <w:tr w:rsidR="002021E3" w:rsidRPr="002021E3" w14:paraId="2BF4D6D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AD8E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1064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4A367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781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DAFC13" w14:textId="473B3D6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528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3</w:t>
            </w:r>
          </w:p>
        </w:tc>
      </w:tr>
      <w:tr w:rsidR="002021E3" w:rsidRPr="002021E3" w14:paraId="4AEC72D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3104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579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2CC0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9A595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6.3"S 37°56'34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3851F" w14:textId="52634F4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700F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3</w:t>
            </w:r>
          </w:p>
        </w:tc>
      </w:tr>
      <w:tr w:rsidR="002021E3" w:rsidRPr="002021E3" w14:paraId="422D5D4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FB3D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44A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BF7EC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FD35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5.7"S 37°56'49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0A8C4B" w14:textId="7E321E5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4BF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3</w:t>
            </w:r>
          </w:p>
        </w:tc>
      </w:tr>
      <w:tr w:rsidR="002021E3" w:rsidRPr="002021E3" w14:paraId="6E0551D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F500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E90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C55E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B8217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4'34.2"S 37°58'43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87B96" w14:textId="5837949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A33E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3</w:t>
            </w:r>
          </w:p>
        </w:tc>
      </w:tr>
      <w:tr w:rsidR="002021E3" w:rsidRPr="002021E3" w14:paraId="063D40D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D4A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A21B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B712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07D3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00.3"S 37°59'07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0B2F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DDEE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3</w:t>
            </w:r>
          </w:p>
        </w:tc>
      </w:tr>
      <w:tr w:rsidR="002021E3" w:rsidRPr="002021E3" w14:paraId="6EB7C3E7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CB09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0B90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6FF5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F40B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E29395" w14:textId="5FBB02E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4929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4</w:t>
            </w:r>
          </w:p>
        </w:tc>
      </w:tr>
      <w:tr w:rsidR="002021E3" w:rsidRPr="002021E3" w14:paraId="0D08BE1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35F3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9DC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B67D0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6ABE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0E77" w14:textId="4454581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0AD6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4</w:t>
            </w:r>
          </w:p>
        </w:tc>
      </w:tr>
      <w:tr w:rsidR="002021E3" w:rsidRPr="002021E3" w14:paraId="6B671C80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70DC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A24E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597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CD083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1B633" w14:textId="1480EDD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7724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14</w:t>
            </w:r>
          </w:p>
        </w:tc>
      </w:tr>
      <w:tr w:rsidR="002021E3" w:rsidRPr="002021E3" w14:paraId="68F80B6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D422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EA7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EDC0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B28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45.2"S 35°40'43.6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6890B6" w14:textId="192B9F3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48BE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25</w:t>
            </w:r>
          </w:p>
        </w:tc>
      </w:tr>
      <w:tr w:rsidR="002021E3" w:rsidRPr="002021E3" w14:paraId="5B53B81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B9E7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AAF0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9155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502E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7.6"S 35°40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E00C9" w14:textId="2F63539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B0EBD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25</w:t>
            </w:r>
          </w:p>
        </w:tc>
      </w:tr>
      <w:tr w:rsidR="002021E3" w:rsidRPr="002021E3" w14:paraId="49A8B61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A64A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8374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1D9C1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EI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A6E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03.9"S 35°40'32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F7ADA" w14:textId="50E050F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8F2D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25</w:t>
            </w:r>
          </w:p>
        </w:tc>
      </w:tr>
      <w:tr w:rsidR="002021E3" w:rsidRPr="002021E3" w14:paraId="007AF9E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F3D1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885C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F13A5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8495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3.8"S 35°40'34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03573E" w14:textId="2E314C3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36B2E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26</w:t>
            </w:r>
          </w:p>
        </w:tc>
      </w:tr>
      <w:tr w:rsidR="002021E3" w:rsidRPr="002021E3" w14:paraId="315581A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2CC0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EA9E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D958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343C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30.6"S 35°40'39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C2CDE" w14:textId="04B6AEA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218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26</w:t>
            </w:r>
          </w:p>
        </w:tc>
      </w:tr>
      <w:tr w:rsidR="002021E3" w:rsidRPr="002021E3" w14:paraId="10F9F11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C5C3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A23F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URIMATAU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3665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ANAN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B0C9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39'42.1"S 35°40'3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F2B5E" w14:textId="69C8118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F6A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26</w:t>
            </w:r>
          </w:p>
        </w:tc>
      </w:tr>
      <w:tr w:rsidR="002021E3" w:rsidRPr="002021E3" w14:paraId="51116AC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282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69DAF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02C4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8CE2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7A031E" w14:textId="67C0C46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651E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31</w:t>
            </w:r>
          </w:p>
        </w:tc>
      </w:tr>
      <w:tr w:rsidR="002021E3" w:rsidRPr="002021E3" w14:paraId="36763EC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B30C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B619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BBE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A2E3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BC43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3D38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31</w:t>
            </w:r>
          </w:p>
        </w:tc>
      </w:tr>
      <w:tr w:rsidR="002021E3" w:rsidRPr="002021E3" w14:paraId="1AD6B5B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24DB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D9E3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B40F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89C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37616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0C5F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5-31</w:t>
            </w:r>
          </w:p>
        </w:tc>
      </w:tr>
      <w:tr w:rsidR="002021E3" w:rsidRPr="002021E3" w14:paraId="5BABE43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647C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BB73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1903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DE9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1'15.9"S 36°09'57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5C7FA" w14:textId="54E6737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5B77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04</w:t>
            </w:r>
          </w:p>
        </w:tc>
      </w:tr>
      <w:tr w:rsidR="002021E3" w:rsidRPr="002021E3" w14:paraId="2C9A79E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FBEB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255C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A21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82B15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39.0"S 36°09'25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AF4C2" w14:textId="21C6200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C844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04</w:t>
            </w:r>
          </w:p>
        </w:tc>
      </w:tr>
      <w:tr w:rsidR="002021E3" w:rsidRPr="002021E3" w14:paraId="6BEAFA5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411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4FE48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F456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OQUEIRÃ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6F83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30'13.0"S 36°08'42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CD708" w14:textId="7B6C01C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163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04</w:t>
            </w:r>
          </w:p>
        </w:tc>
      </w:tr>
      <w:tr w:rsidR="002021E3" w:rsidRPr="002021E3" w14:paraId="7E7AC22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1FA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0EAF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29E2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A46C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985B3" w14:textId="25084BD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AFC3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07</w:t>
            </w:r>
          </w:p>
        </w:tc>
      </w:tr>
      <w:tr w:rsidR="002021E3" w:rsidRPr="002021E3" w14:paraId="2C58E0C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7AC9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24BC8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40B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8AD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09BF79" w14:textId="55148D4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3517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07</w:t>
            </w:r>
          </w:p>
        </w:tc>
      </w:tr>
      <w:tr w:rsidR="002021E3" w:rsidRPr="002021E3" w14:paraId="19B688B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4F68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1B1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3079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6028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B7A2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AE81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07</w:t>
            </w:r>
          </w:p>
        </w:tc>
      </w:tr>
      <w:tr w:rsidR="002021E3" w:rsidRPr="002021E3" w14:paraId="7DDD043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A847A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088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F418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2B22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28.3"S 37°35'07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8C28D" w14:textId="1486C67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C93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0</w:t>
            </w:r>
          </w:p>
        </w:tc>
      </w:tr>
      <w:tr w:rsidR="002021E3" w:rsidRPr="002021E3" w14:paraId="7E16CCCA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8624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E96E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011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C414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5'17.8"S 37°35'25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630569" w14:textId="4097BF7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3740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0</w:t>
            </w:r>
          </w:p>
        </w:tc>
      </w:tr>
      <w:tr w:rsidR="002021E3" w:rsidRPr="002021E3" w14:paraId="334BA72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B4D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C0BB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978D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NDADO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DAD8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4'53.3"S 37°35'04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77460" w14:textId="342E7CC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880A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0</w:t>
            </w:r>
          </w:p>
        </w:tc>
      </w:tr>
      <w:tr w:rsidR="002021E3" w:rsidRPr="002021E3" w14:paraId="551FE9A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57AC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EF77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7989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4EFC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098B6" w14:textId="3FAFB43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F670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1</w:t>
            </w:r>
          </w:p>
        </w:tc>
      </w:tr>
      <w:tr w:rsidR="002021E3" w:rsidRPr="002021E3" w14:paraId="64F53AD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A14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B54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97C9E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8D70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CD8E38" w14:textId="1B53D3B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5C50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1</w:t>
            </w:r>
          </w:p>
        </w:tc>
      </w:tr>
      <w:tr w:rsidR="002021E3" w:rsidRPr="002021E3" w14:paraId="73E2DB0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E04AD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4CF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BB818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51D7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93182" w14:textId="3800F119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D0D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1</w:t>
            </w:r>
          </w:p>
        </w:tc>
      </w:tr>
      <w:tr w:rsidR="002021E3" w:rsidRPr="002021E3" w14:paraId="7CF6A30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956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F6D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001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64E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E5219" w14:textId="61911379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0541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2</w:t>
            </w:r>
          </w:p>
        </w:tc>
      </w:tr>
      <w:tr w:rsidR="002021E3" w:rsidRPr="002021E3" w14:paraId="59E8A1D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88DD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582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1E522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383E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822E9" w14:textId="7307AD7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0375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2</w:t>
            </w:r>
          </w:p>
        </w:tc>
      </w:tr>
      <w:tr w:rsidR="002021E3" w:rsidRPr="002021E3" w14:paraId="724C423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63BC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1213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4B4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2DA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6388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3F4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2</w:t>
            </w:r>
          </w:p>
        </w:tc>
      </w:tr>
      <w:tr w:rsidR="002021E3" w:rsidRPr="002021E3" w14:paraId="61D72FB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4EA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2BA4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B15D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F050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09B5B" w14:textId="3148833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4ECA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3</w:t>
            </w:r>
          </w:p>
        </w:tc>
      </w:tr>
      <w:tr w:rsidR="002021E3" w:rsidRPr="002021E3" w14:paraId="400355B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E34A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7CF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7F3B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4DD7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6.3"S 37°56'34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FD535" w14:textId="00D313F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310A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3</w:t>
            </w:r>
          </w:p>
        </w:tc>
      </w:tr>
      <w:tr w:rsidR="002021E3" w:rsidRPr="002021E3" w14:paraId="07A5358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C7FB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D2DD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950D3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9BF7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5.7"S 37°56'49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A31E0F" w14:textId="0CCBAFD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4F98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3</w:t>
            </w:r>
          </w:p>
        </w:tc>
      </w:tr>
      <w:tr w:rsidR="002021E3" w:rsidRPr="002021E3" w14:paraId="0C1EA38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2C6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1E86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BEB8B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084B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4'34.2"S 37°58'43.3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04A95" w14:textId="0D09628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9F16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3</w:t>
            </w:r>
          </w:p>
        </w:tc>
      </w:tr>
      <w:tr w:rsidR="002021E3" w:rsidRPr="002021E3" w14:paraId="0F24B1C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46B3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178B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C0E1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C3BC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00.3"S 37°59'07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DD8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56C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6-13</w:t>
            </w:r>
          </w:p>
        </w:tc>
      </w:tr>
      <w:tr w:rsidR="002021E3" w:rsidRPr="002021E3" w14:paraId="726BCAF5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3E8B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B54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0481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CB88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D77C9" w14:textId="4EDC195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949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19</w:t>
            </w:r>
          </w:p>
        </w:tc>
      </w:tr>
      <w:tr w:rsidR="002021E3" w:rsidRPr="002021E3" w14:paraId="38763C0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60ED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8529D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343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F4F8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7B6D40" w14:textId="0CBB87D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1AFD5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19</w:t>
            </w:r>
          </w:p>
        </w:tc>
      </w:tr>
      <w:tr w:rsidR="002021E3" w:rsidRPr="002021E3" w14:paraId="6897276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9228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E23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7C7C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6C2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D51A3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C50D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19</w:t>
            </w:r>
          </w:p>
        </w:tc>
      </w:tr>
      <w:tr w:rsidR="002021E3" w:rsidRPr="002021E3" w14:paraId="21765B3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F9F5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0AF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F165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C357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C83C1" w14:textId="778B3F2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7557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2</w:t>
            </w:r>
          </w:p>
        </w:tc>
      </w:tr>
      <w:tr w:rsidR="002021E3" w:rsidRPr="002021E3" w14:paraId="63F45618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74F6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581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93D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104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A4CA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8D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2</w:t>
            </w:r>
          </w:p>
        </w:tc>
      </w:tr>
      <w:tr w:rsidR="002021E3" w:rsidRPr="002021E3" w14:paraId="175E026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7B84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5594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BFD33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5A7B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CFD1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C9F0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2</w:t>
            </w:r>
          </w:p>
        </w:tc>
      </w:tr>
      <w:tr w:rsidR="002021E3" w:rsidRPr="002021E3" w14:paraId="51E932F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8ECC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4D4AE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404B6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9781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039A8" w14:textId="6DABFA4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0CA2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4</w:t>
            </w:r>
          </w:p>
        </w:tc>
      </w:tr>
      <w:tr w:rsidR="002021E3" w:rsidRPr="002021E3" w14:paraId="064C5E6E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5B31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3F5A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5185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2717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6.3"S 37°56'34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7586A" w14:textId="7A9ACF6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7BC3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4</w:t>
            </w:r>
          </w:p>
        </w:tc>
      </w:tr>
      <w:tr w:rsidR="002021E3" w:rsidRPr="002021E3" w14:paraId="5F99892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F4A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12E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6B01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EB8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5.7"S 37°56'49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5BC528" w14:textId="049E48C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75C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4</w:t>
            </w:r>
          </w:p>
        </w:tc>
      </w:tr>
      <w:tr w:rsidR="002021E3" w:rsidRPr="002021E3" w14:paraId="00DEE7B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01A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43FF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F7898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63D7E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FC822" w14:textId="2ADB3D9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8DB82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5</w:t>
            </w:r>
          </w:p>
        </w:tc>
      </w:tr>
      <w:tr w:rsidR="002021E3" w:rsidRPr="002021E3" w14:paraId="3E4DA95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D3E9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7D7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E976C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F601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62ABC" w14:textId="642CF86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23E5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5</w:t>
            </w:r>
          </w:p>
        </w:tc>
      </w:tr>
      <w:tr w:rsidR="002021E3" w:rsidRPr="002021E3" w14:paraId="5AE912E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65D7A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0FF1B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912F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834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92F6F" w14:textId="03CBD58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D685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5</w:t>
            </w:r>
          </w:p>
        </w:tc>
      </w:tr>
      <w:tr w:rsidR="002021E3" w:rsidRPr="002021E3" w14:paraId="40EF3F12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7B37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D8E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C4C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CF55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CD6A57" w14:textId="27BCB91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7573F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5</w:t>
            </w:r>
          </w:p>
        </w:tc>
      </w:tr>
      <w:tr w:rsidR="002021E3" w:rsidRPr="002021E3" w14:paraId="10A452F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37C1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D57E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2EE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272F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1489E" w14:textId="3C93587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BBE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5</w:t>
            </w:r>
          </w:p>
        </w:tc>
      </w:tr>
      <w:tr w:rsidR="002021E3" w:rsidRPr="002021E3" w14:paraId="3C6C0200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10144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421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DE17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627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CA64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500C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7-25</w:t>
            </w:r>
          </w:p>
        </w:tc>
      </w:tr>
      <w:tr w:rsidR="002021E3" w:rsidRPr="002021E3" w14:paraId="4995A0A9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591E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AB42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D9A8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DF18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F7B9A3" w14:textId="13BD4C9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9963C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5</w:t>
            </w:r>
          </w:p>
        </w:tc>
      </w:tr>
      <w:tr w:rsidR="002021E3" w:rsidRPr="002021E3" w14:paraId="6688C2B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1454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C162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BA49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568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E539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8D17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5</w:t>
            </w:r>
          </w:p>
        </w:tc>
      </w:tr>
      <w:tr w:rsidR="002021E3" w:rsidRPr="002021E3" w14:paraId="1CFBD55C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36D8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EB07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46A7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561F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D5C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C789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5</w:t>
            </w:r>
          </w:p>
        </w:tc>
      </w:tr>
      <w:tr w:rsidR="002021E3" w:rsidRPr="002021E3" w14:paraId="4FC95A5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4F8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2B247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2201C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A28F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1B1F8" w14:textId="1ABBEFF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39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6</w:t>
            </w:r>
          </w:p>
        </w:tc>
      </w:tr>
      <w:tr w:rsidR="002021E3" w:rsidRPr="002021E3" w14:paraId="533EE76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B253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F09D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86D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0E71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8DF004" w14:textId="0FF07F1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D85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6</w:t>
            </w:r>
          </w:p>
        </w:tc>
      </w:tr>
      <w:tr w:rsidR="002021E3" w:rsidRPr="002021E3" w14:paraId="600C759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FA61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4BD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718B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8EB3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5C29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76B4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6</w:t>
            </w:r>
          </w:p>
        </w:tc>
      </w:tr>
      <w:tr w:rsidR="002021E3" w:rsidRPr="002021E3" w14:paraId="0713D256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8DF8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504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2973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2EE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BC222" w14:textId="08F34C1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53774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6</w:t>
            </w:r>
          </w:p>
        </w:tc>
      </w:tr>
      <w:tr w:rsidR="002021E3" w:rsidRPr="002021E3" w14:paraId="4FB281A1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8E45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BBE4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20B01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068E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62EA2" w14:textId="08865CE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7AA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6</w:t>
            </w:r>
          </w:p>
        </w:tc>
      </w:tr>
      <w:tr w:rsidR="002021E3" w:rsidRPr="002021E3" w14:paraId="26DE0203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3D0D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E6E7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FA5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CE9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0B52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340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6</w:t>
            </w:r>
          </w:p>
        </w:tc>
      </w:tr>
      <w:tr w:rsidR="002021E3" w:rsidRPr="002021E3" w14:paraId="7A83851D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FFE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E5F7D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61DB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818C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A8BE4" w14:textId="6EA449E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5734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8</w:t>
            </w:r>
          </w:p>
        </w:tc>
      </w:tr>
      <w:tr w:rsidR="002021E3" w:rsidRPr="002021E3" w14:paraId="1B41CB0F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697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EC9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FC1C3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4059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71286" w14:textId="3BDCBF6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E800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8</w:t>
            </w:r>
          </w:p>
        </w:tc>
      </w:tr>
      <w:tr w:rsidR="002021E3" w:rsidRPr="002021E3" w14:paraId="250B8BDB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7BB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BD27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6572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B56C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8CECAF" w14:textId="39647ED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0A7A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8</w:t>
            </w:r>
          </w:p>
        </w:tc>
      </w:tr>
      <w:tr w:rsidR="002021E3" w:rsidRPr="002021E3" w14:paraId="57614934" w14:textId="77777777" w:rsidTr="002021E3">
        <w:trPr>
          <w:trHeight w:val="30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1052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FBD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2914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3D0AD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4D7A8" w14:textId="60E2E7C4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218E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8</w:t>
            </w:r>
          </w:p>
        </w:tc>
      </w:tr>
      <w:tr w:rsidR="002021E3" w:rsidRPr="002021E3" w14:paraId="115181EF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225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0/20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5849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0DBA7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B7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°01'36.3"S 37°56'34.4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0E747D" w14:textId="30CC464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7B6E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-08-28</w:t>
            </w:r>
          </w:p>
        </w:tc>
      </w:tr>
      <w:tr w:rsidR="002021E3" w:rsidRPr="002021E3" w14:paraId="1A66AE3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F26D8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03A9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3AFC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C579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908F4" w14:textId="5FFAF249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8975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1-26</w:t>
            </w:r>
          </w:p>
        </w:tc>
      </w:tr>
      <w:tr w:rsidR="002021E3" w:rsidRPr="002021E3" w14:paraId="4AB3653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6759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A9E4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754C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C0C5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157E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3699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1-26</w:t>
            </w:r>
          </w:p>
        </w:tc>
      </w:tr>
      <w:tr w:rsidR="002021E3" w:rsidRPr="002021E3" w14:paraId="28F68A5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765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AC467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173E8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6CD4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F2AB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762C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1-26</w:t>
            </w:r>
          </w:p>
        </w:tc>
      </w:tr>
      <w:tr w:rsidR="002021E3" w:rsidRPr="002021E3" w14:paraId="191D0B0D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6489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B443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49B6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3B1C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44941" w14:textId="29673F5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B4D9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0</w:t>
            </w:r>
          </w:p>
        </w:tc>
      </w:tr>
      <w:tr w:rsidR="002021E3" w:rsidRPr="002021E3" w14:paraId="53AA11AD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DC01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F58C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FD67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C66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DB7C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12CA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0</w:t>
            </w:r>
          </w:p>
        </w:tc>
      </w:tr>
      <w:tr w:rsidR="002021E3" w:rsidRPr="002021E3" w14:paraId="4D3EDB3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4F6F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3F2E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B054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546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15A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CA4E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0</w:t>
            </w:r>
          </w:p>
        </w:tc>
      </w:tr>
      <w:tr w:rsidR="002021E3" w:rsidRPr="002021E3" w14:paraId="5DD9AC0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6D337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5C053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0F69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17A2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F87FA3" w14:textId="1A3500F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57D0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1</w:t>
            </w:r>
          </w:p>
        </w:tc>
      </w:tr>
      <w:tr w:rsidR="002021E3" w:rsidRPr="002021E3" w14:paraId="11627034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9CE3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8812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605E7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5A24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022FC" w14:textId="3EE0B81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B149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1</w:t>
            </w:r>
          </w:p>
        </w:tc>
      </w:tr>
      <w:tr w:rsidR="002021E3" w:rsidRPr="002021E3" w14:paraId="67DCF6D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7731F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4979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9356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39D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15D2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F75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1</w:t>
            </w:r>
          </w:p>
        </w:tc>
      </w:tr>
      <w:tr w:rsidR="002021E3" w:rsidRPr="002021E3" w14:paraId="6BCBB354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6696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753D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81F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939B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39.7"S 38°18'56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6E03E" w14:textId="7FD7634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573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378B9473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B962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C1AB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A332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84A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35.8"S 37°56'34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08E43" w14:textId="0D2792F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EAAC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65668A1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E40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9AE21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08EB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D083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51.6"S 38°18'33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CA022" w14:textId="37A21F9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82A2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1CCF804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CC5F5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31F7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A15C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726A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6.4"S 37°57'11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9D09B" w14:textId="137A925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4B1A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227D50DC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8D0E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2EEB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D5A5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FB6B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34.9"S 37°56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14EAB" w14:textId="5B502075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3B4D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4CE148FA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3C4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8F92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BEF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1AE8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820635" w14:textId="33A2BFD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34CE7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0B05C0ED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97CE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A95B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DA26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5C5A5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22D98" w14:textId="578362E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9BFB5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2022C9C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6FDC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329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5CB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4CA2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CD03A" w14:textId="6B3AF15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D1D8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27028B41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42CF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EC13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877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D004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1A84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B23E0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2-17</w:t>
            </w:r>
          </w:p>
        </w:tc>
      </w:tr>
      <w:tr w:rsidR="002021E3" w:rsidRPr="002021E3" w14:paraId="64E4E508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507F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06AC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CFD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04D4B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1FCA6" w14:textId="6A55C11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649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08</w:t>
            </w:r>
          </w:p>
        </w:tc>
      </w:tr>
      <w:tr w:rsidR="002021E3" w:rsidRPr="002021E3" w14:paraId="344C0A5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361D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E1BB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A6A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6AA1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7107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805BB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08</w:t>
            </w:r>
          </w:p>
        </w:tc>
      </w:tr>
      <w:tr w:rsidR="002021E3" w:rsidRPr="002021E3" w14:paraId="0276737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5C4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AD779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21C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936E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FAE3F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7D4A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08</w:t>
            </w:r>
          </w:p>
        </w:tc>
      </w:tr>
      <w:tr w:rsidR="002021E3" w:rsidRPr="002021E3" w14:paraId="4F325A10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38AA3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708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3285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481F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876B8" w14:textId="29F673D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F70A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09</w:t>
            </w:r>
          </w:p>
        </w:tc>
      </w:tr>
      <w:tr w:rsidR="002021E3" w:rsidRPr="002021E3" w14:paraId="60969B1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010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AAD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35F9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6A5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53FC3" w14:textId="77EC1D2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ABC44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09</w:t>
            </w:r>
          </w:p>
        </w:tc>
      </w:tr>
      <w:tr w:rsidR="002021E3" w:rsidRPr="002021E3" w14:paraId="5DD58A15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9528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082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67B9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FF3C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6C07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81E25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09</w:t>
            </w:r>
          </w:p>
        </w:tc>
      </w:tr>
      <w:tr w:rsidR="002021E3" w:rsidRPr="002021E3" w14:paraId="1B8E066D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F3D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11A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54B6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B2E6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EDEEF" w14:textId="54BC05B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B4A4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2E59A28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93B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1FD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BE0D1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0A435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C63BB8" w14:textId="03DA28B3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EDD6E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499B226C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CC3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C310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239F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620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46A274" w14:textId="44F7939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2F8A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45B76467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462B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B423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84C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571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6.4"S 37°57'11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1A15D" w14:textId="761EEA1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98531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7152DE6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93AA3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608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84EC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310F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34.9"S 37°56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0ECA6B" w14:textId="20C626F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839E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6BD4AB9E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2B4DA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F65C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02FC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6A16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4675" w14:textId="515CC8A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AE65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0FB6A121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8B5D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429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D604E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6B6D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1DE87" w14:textId="5C45FE5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62BB4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2DD450E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033C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F030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84042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9F1E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12FA" w14:textId="6A16EA1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FF0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02A46F3A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1066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ED49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E696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EE91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FF7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EDCB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3-20</w:t>
            </w:r>
          </w:p>
        </w:tc>
      </w:tr>
      <w:tr w:rsidR="002021E3" w:rsidRPr="002021E3" w14:paraId="28584942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BBE5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2DB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45C0D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42C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C0703" w14:textId="27836BC9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45A85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05</w:t>
            </w:r>
          </w:p>
        </w:tc>
      </w:tr>
      <w:tr w:rsidR="002021E3" w:rsidRPr="002021E3" w14:paraId="5E785F7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24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72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422B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3AEC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3DC68" w14:textId="3B60694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67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05</w:t>
            </w:r>
          </w:p>
        </w:tc>
      </w:tr>
      <w:tr w:rsidR="002021E3" w:rsidRPr="002021E3" w14:paraId="53EDF6D1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3E20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1FE8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F5E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D0E2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CC3C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02F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05</w:t>
            </w:r>
          </w:p>
        </w:tc>
      </w:tr>
      <w:tr w:rsidR="002021E3" w:rsidRPr="002021E3" w14:paraId="48439523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9E2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19D2B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B4EE2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2203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64BDC" w14:textId="6965CB56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F9266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07</w:t>
            </w:r>
          </w:p>
        </w:tc>
      </w:tr>
      <w:tr w:rsidR="002021E3" w:rsidRPr="002021E3" w14:paraId="457D42A2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D37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272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C948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3B357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007E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BCF12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07</w:t>
            </w:r>
          </w:p>
        </w:tc>
      </w:tr>
      <w:tr w:rsidR="002021E3" w:rsidRPr="002021E3" w14:paraId="188D03A5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2214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3BE9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3955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65AA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02C9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C06C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07</w:t>
            </w:r>
          </w:p>
        </w:tc>
      </w:tr>
      <w:tr w:rsidR="002021E3" w:rsidRPr="002021E3" w14:paraId="4E5B9EF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1946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6130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39EA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6B04C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2128B" w14:textId="2670533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AE1B5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52A11E91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32B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C46C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5531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21F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EBECDE" w14:textId="7961A6F0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AED5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480E8717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E7E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1850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94AF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CBA8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C5848" w14:textId="7F02881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3A56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7F9FA69C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1492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1630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8093A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D498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6.4"S 37°57'11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AB468" w14:textId="5251EC7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17D6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30AB6B63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7B4D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28EC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DC31E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2201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34.9"S 37°56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D14C" w14:textId="5EFE1C8E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B1A4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1D141AB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436FE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9FBC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D57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8E21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62ADB" w14:textId="1FF74DF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6C44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5D215290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229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18F4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24B6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328C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910269" w14:textId="7E7AC59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649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4F703249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94E7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49B4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6B1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1428D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706B5E" w14:textId="3E8E39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D3E12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51F7F4D0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5F41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BF9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3AD8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15A0A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154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C81C7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4-24</w:t>
            </w:r>
          </w:p>
        </w:tc>
      </w:tr>
      <w:tr w:rsidR="002021E3" w:rsidRPr="002021E3" w14:paraId="1C0A8F9D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7C0A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5D50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94C2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B1E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16.4"S 35°18'03.9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CC72A" w14:textId="2961A788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18C9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03</w:t>
            </w:r>
          </w:p>
        </w:tc>
      </w:tr>
      <w:tr w:rsidR="002021E3" w:rsidRPr="002021E3" w14:paraId="73ED7752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33F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A012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925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C689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47.1"S 35°21'3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5856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7AC53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03</w:t>
            </w:r>
          </w:p>
        </w:tc>
      </w:tr>
      <w:tr w:rsidR="002021E3" w:rsidRPr="002021E3" w14:paraId="782EA5D1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76D8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021E9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MANGUAP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BC65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AÇAGÍ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4E8B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7.8"S 35°22'02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1CC0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C8D1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03</w:t>
            </w:r>
          </w:p>
        </w:tc>
      </w:tr>
      <w:tr w:rsidR="002021E3" w:rsidRPr="002021E3" w14:paraId="04FE89AA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C2EC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A3DE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5FC6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0862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6.5"S 35°33'41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69F4B" w14:textId="0EE589FC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49CB0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04</w:t>
            </w:r>
          </w:p>
        </w:tc>
      </w:tr>
      <w:tr w:rsidR="002021E3" w:rsidRPr="002021E3" w14:paraId="3E350EE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F3E22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6B5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1B7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C7B2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5'57.0"S 35°33'39.2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E555A" w14:textId="5798D8C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FD15A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04</w:t>
            </w:r>
          </w:p>
        </w:tc>
      </w:tr>
      <w:tr w:rsidR="002021E3" w:rsidRPr="002021E3" w14:paraId="070DDD2C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955D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BD9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ÍBA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81C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TATUB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20D93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26'38.2"S 35°33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395E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21B4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04</w:t>
            </w:r>
          </w:p>
        </w:tc>
      </w:tr>
      <w:tr w:rsidR="002021E3" w:rsidRPr="002021E3" w14:paraId="565E2F74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A9B0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B392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CA1E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BE3D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39.7"S 38°18'56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FE573" w14:textId="3A5156DF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3257C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6B9C7C62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4F5DF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4AAF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B0993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346C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0'45.1"S 38°18'40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FDC33" w14:textId="569497B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F4D1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1C845BC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CBB6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F404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2C5F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US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1F94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1'22.5"S 38°21'05.5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45954" w14:textId="4BD6865B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3CB2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5332C916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C189E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D44DF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C0D26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549E0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6.4"S 37°57'11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00A07" w14:textId="4848CE9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D75F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3F2D67CB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93AB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63A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11FE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2E4BF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34.9"S 37°56'36.7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E53D2" w14:textId="6D249CD1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2705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38A0C3D5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39F93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DB985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ANCÓ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30B7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REM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DBC08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°01'27.4"S 37°57'11.8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DA66" w14:textId="2B5EC872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B441D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0B004DBC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59E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19EA7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04E01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D2DF8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13.3"S 38°27'19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94004" w14:textId="2050862A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9806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425E0E2C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2D614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B7A4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0A4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CE02B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9'29.6"S 38°27'23.0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0A90F" w14:textId="1317C9DD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ERVOI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52A3AE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  <w:tr w:rsidR="002021E3" w:rsidRPr="002021E3" w14:paraId="5667E7ED" w14:textId="77777777" w:rsidTr="002021E3">
        <w:trPr>
          <w:trHeight w:val="315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27E29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21/2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EAC02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IRANHA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99CA6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JAZEIRA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B5090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°58'57.6"S 38°27'12.1"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E905C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V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4F06A" w14:textId="77777777" w:rsidR="002021E3" w:rsidRPr="002021E3" w:rsidRDefault="002021E3" w:rsidP="002021E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21E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22-05-29</w:t>
            </w:r>
          </w:p>
        </w:tc>
      </w:tr>
    </w:tbl>
    <w:p w14:paraId="24BAEFA2" w14:textId="77777777" w:rsidR="00985523" w:rsidRPr="002021E3" w:rsidRDefault="00985523">
      <w:pPr>
        <w:rPr>
          <w:rFonts w:ascii="Times New Roman" w:hAnsi="Times New Roman" w:cs="Times New Roman"/>
        </w:rPr>
      </w:pPr>
    </w:p>
    <w:sectPr w:rsidR="00985523" w:rsidRPr="002021E3" w:rsidSect="002021E3">
      <w:pgSz w:w="11906" w:h="16838" w:code="9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E3"/>
    <w:rsid w:val="002021E3"/>
    <w:rsid w:val="002A16D2"/>
    <w:rsid w:val="00860C02"/>
    <w:rsid w:val="009614AF"/>
    <w:rsid w:val="00985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2D28DC"/>
  <w15:chartTrackingRefBased/>
  <w15:docId w15:val="{40013C6D-E18F-49BB-8CE4-C28BB75BB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2021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021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021E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021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021E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021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021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021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021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21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02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021E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021E3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021E3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021E3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021E3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021E3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021E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021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202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021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202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021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2021E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21E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2021E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021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021E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021E3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Fontepargpadro"/>
    <w:uiPriority w:val="99"/>
    <w:semiHidden/>
    <w:unhideWhenUsed/>
    <w:rsid w:val="002021E3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021E3"/>
    <w:rPr>
      <w:color w:val="0563C1"/>
      <w:u w:val="single"/>
    </w:rPr>
  </w:style>
  <w:style w:type="paragraph" w:customStyle="1" w:styleId="msonormal0">
    <w:name w:val="msonormal"/>
    <w:basedOn w:val="Normal"/>
    <w:rsid w:val="00202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65">
    <w:name w:val="xl65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66">
    <w:name w:val="xl66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eastAsia="pt-BR"/>
    </w:rPr>
  </w:style>
  <w:style w:type="paragraph" w:customStyle="1" w:styleId="xl67">
    <w:name w:val="xl67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68">
    <w:name w:val="xl68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69">
    <w:name w:val="xl69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eastAsia="pt-BR"/>
    </w:rPr>
  </w:style>
  <w:style w:type="paragraph" w:customStyle="1" w:styleId="xl71">
    <w:name w:val="xl71"/>
    <w:basedOn w:val="Normal"/>
    <w:rsid w:val="002021E3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pt-BR"/>
    </w:rPr>
  </w:style>
  <w:style w:type="paragraph" w:customStyle="1" w:styleId="xl72">
    <w:name w:val="xl72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pt-BR"/>
    </w:rPr>
  </w:style>
  <w:style w:type="paragraph" w:customStyle="1" w:styleId="xl74">
    <w:name w:val="xl74"/>
    <w:basedOn w:val="Normal"/>
    <w:rsid w:val="002021E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657</Words>
  <Characters>14349</Characters>
  <Application>Microsoft Office Word</Application>
  <DocSecurity>0</DocSecurity>
  <Lines>119</Lines>
  <Paragraphs>33</Paragraphs>
  <ScaleCrop>false</ScaleCrop>
  <Company/>
  <LinksUpToDate>false</LinksUpToDate>
  <CharactersWithSpaces>1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so José Bruno de Oliveira</dc:creator>
  <cp:keywords/>
  <dc:description/>
  <cp:lastModifiedBy>Celso José Bruno de Oliveira</cp:lastModifiedBy>
  <cp:revision>1</cp:revision>
  <dcterms:created xsi:type="dcterms:W3CDTF">2025-09-09T02:10:00Z</dcterms:created>
  <dcterms:modified xsi:type="dcterms:W3CDTF">2025-09-09T02:16:00Z</dcterms:modified>
</cp:coreProperties>
</file>